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D4D31" w14:textId="77777777" w:rsidR="00D1418F" w:rsidRPr="00BB461E" w:rsidRDefault="00D1418F" w:rsidP="00BB461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461E">
        <w:rPr>
          <w:rFonts w:ascii="Times New Roman" w:hAnsi="Times New Roman" w:cs="Times New Roman"/>
          <w:color w:val="000000" w:themeColor="text1"/>
          <w:sz w:val="24"/>
          <w:szCs w:val="24"/>
        </w:rPr>
        <w:t>Annex1: English version of the questionnaire</w:t>
      </w:r>
    </w:p>
    <w:p w14:paraId="1B1731FC" w14:textId="77777777" w:rsidR="00D1418F" w:rsidRPr="00BB461E" w:rsidRDefault="00D1418F" w:rsidP="00BB461E">
      <w:pPr>
        <w:pStyle w:val="Caption"/>
        <w:spacing w:after="120"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BB461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Part I: Socio-demographic characteristics </w:t>
      </w:r>
    </w:p>
    <w:tbl>
      <w:tblPr>
        <w:tblStyle w:val="TableGrid"/>
        <w:tblW w:w="10800" w:type="dxa"/>
        <w:tblInd w:w="-185" w:type="dxa"/>
        <w:tblLook w:val="04A0" w:firstRow="1" w:lastRow="0" w:firstColumn="1" w:lastColumn="0" w:noHBand="0" w:noVBand="1"/>
      </w:tblPr>
      <w:tblGrid>
        <w:gridCol w:w="720"/>
        <w:gridCol w:w="5580"/>
        <w:gridCol w:w="4500"/>
      </w:tblGrid>
      <w:tr w:rsidR="00D1418F" w:rsidRPr="00BB461E" w14:paraId="23C4DD08" w14:textId="77777777" w:rsidTr="00367AEF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55AA6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.O 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384CB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naire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4E90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ternative choice for response </w:t>
            </w:r>
          </w:p>
        </w:tc>
      </w:tr>
      <w:tr w:rsidR="00D1418F" w:rsidRPr="00BB461E" w14:paraId="5B27C23F" w14:textId="77777777" w:rsidTr="00367AEF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032FA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08E11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ld are you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6F591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n years)</w:t>
            </w:r>
          </w:p>
        </w:tc>
      </w:tr>
      <w:tr w:rsidR="00D1418F" w:rsidRPr="00BB461E" w14:paraId="4D033739" w14:textId="77777777" w:rsidTr="00367AEF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CD6B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C563D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sex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5503B" w14:textId="77777777" w:rsidR="00B512FB" w:rsidRDefault="00D1418F" w:rsidP="00BB461E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  <w:p w14:paraId="4063BAD4" w14:textId="77777777" w:rsidR="00D1418F" w:rsidRPr="00BB461E" w:rsidRDefault="00D1418F" w:rsidP="00BB461E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Female </w:t>
            </w:r>
          </w:p>
        </w:tc>
      </w:tr>
      <w:tr w:rsidR="00D1418F" w:rsidRPr="00BB461E" w14:paraId="0EF4A2DF" w14:textId="77777777" w:rsidTr="00367AEF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A683E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DC089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fessional category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FE91C" w14:textId="77777777" w:rsidR="004D3407" w:rsidRDefault="004D3407" w:rsidP="00BB461E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wifery-</w:t>
            </w:r>
            <w:r w:rsidR="00D1418F"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ploma </w:t>
            </w:r>
          </w:p>
          <w:p w14:paraId="0CDED0DC" w14:textId="77777777" w:rsidR="00D1418F" w:rsidRPr="00BB461E" w:rsidRDefault="00D1418F" w:rsidP="00BB461E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dwifery-Degree</w:t>
            </w:r>
          </w:p>
          <w:p w14:paraId="5AFF492F" w14:textId="77777777" w:rsidR="004D3407" w:rsidRDefault="00D1418F" w:rsidP="00BB461E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dwifery-Master’s degree </w:t>
            </w:r>
          </w:p>
          <w:p w14:paraId="0EA771EF" w14:textId="77777777" w:rsidR="00D1418F" w:rsidRPr="00BB461E" w:rsidRDefault="00D1418F" w:rsidP="00BB461E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interns</w:t>
            </w:r>
          </w:p>
          <w:p w14:paraId="48CA99D7" w14:textId="77777777" w:rsidR="004A745B" w:rsidRDefault="004A745B" w:rsidP="00BB461E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ESO</w:t>
            </w:r>
          </w:p>
          <w:p w14:paraId="1F7CB9E7" w14:textId="77777777" w:rsidR="00D1418F" w:rsidRPr="00BB461E" w:rsidRDefault="00D1418F" w:rsidP="00BB461E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ther specify</w:t>
            </w:r>
          </w:p>
        </w:tc>
      </w:tr>
      <w:tr w:rsidR="00D1418F" w:rsidRPr="00BB461E" w14:paraId="3DDFDCF5" w14:textId="77777777" w:rsidTr="00367AEF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8F138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AD1A1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marital status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8D0A1" w14:textId="77777777" w:rsidR="00D8269B" w:rsidRDefault="00D1418F" w:rsidP="00BB461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="001657A9"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  <w:p w14:paraId="05E85A61" w14:textId="77777777" w:rsidR="00D1418F" w:rsidRPr="00BB461E" w:rsidRDefault="000437E8" w:rsidP="00BB461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Un</w:t>
            </w:r>
            <w:r w:rsidR="001657A9"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  <w:r w:rsidR="00D1418F"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1418F" w:rsidRPr="00BB461E" w14:paraId="74AA70A5" w14:textId="77777777" w:rsidTr="00367AEF">
        <w:trPr>
          <w:trHeight w:val="2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C72CD" w14:textId="77777777" w:rsidR="00D1418F" w:rsidRPr="00BB461E" w:rsidRDefault="00894C4E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D0D78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your </w:t>
            </w:r>
            <w:r w:rsidR="00BC28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  <w:r w:rsidR="008671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ly income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A9D1E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            (In ETB)</w:t>
            </w:r>
          </w:p>
        </w:tc>
      </w:tr>
      <w:tr w:rsidR="00D1418F" w:rsidRPr="00BB461E" w14:paraId="351F8F90" w14:textId="77777777" w:rsidTr="00367AEF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06799" w14:textId="77777777" w:rsidR="00D1418F" w:rsidRPr="00BB461E" w:rsidRDefault="00894C4E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32397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ever read newspapers?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90484" w14:textId="77777777" w:rsidR="000F597D" w:rsidRDefault="00D1418F" w:rsidP="00BB461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     </w:t>
            </w:r>
          </w:p>
          <w:p w14:paraId="502EF952" w14:textId="77777777" w:rsidR="00D1418F" w:rsidRPr="00BB461E" w:rsidRDefault="00D1418F" w:rsidP="00BB461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No </w:t>
            </w:r>
          </w:p>
        </w:tc>
      </w:tr>
      <w:tr w:rsidR="00D1418F" w:rsidRPr="00BB461E" w14:paraId="25CADE61" w14:textId="77777777" w:rsidTr="00367AEF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359D0" w14:textId="77777777" w:rsidR="00D1418F" w:rsidRPr="00BB461E" w:rsidRDefault="00894C4E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3384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watched a television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A1635" w14:textId="77777777" w:rsidR="00BD1560" w:rsidRDefault="00D1418F" w:rsidP="00BB461E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    </w:t>
            </w:r>
          </w:p>
          <w:p w14:paraId="1022E57E" w14:textId="77777777" w:rsidR="00D1418F" w:rsidRPr="00BB461E" w:rsidRDefault="00D1418F" w:rsidP="00BB461E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 No</w:t>
            </w:r>
          </w:p>
        </w:tc>
      </w:tr>
      <w:tr w:rsidR="00D1418F" w:rsidRPr="00BB461E" w14:paraId="57188943" w14:textId="77777777" w:rsidTr="00367AEF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1ED47" w14:textId="77777777" w:rsidR="00D1418F" w:rsidRPr="00BB461E" w:rsidRDefault="00894C4E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8A5EC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how often did you watch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1FC38" w14:textId="77777777" w:rsidR="00F14DDE" w:rsidRDefault="00F14DDE" w:rsidP="00F14DDE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day</w:t>
            </w:r>
          </w:p>
          <w:p w14:paraId="4EF5ADA2" w14:textId="77777777" w:rsidR="00D1418F" w:rsidRPr="00F14DDE" w:rsidRDefault="00D1418F" w:rsidP="00F14DDE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D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times per week</w:t>
            </w:r>
          </w:p>
          <w:p w14:paraId="42131005" w14:textId="77777777" w:rsidR="00A71617" w:rsidRDefault="00D1418F" w:rsidP="00BB461E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A71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 times per week</w:t>
            </w:r>
          </w:p>
          <w:p w14:paraId="705A666E" w14:textId="77777777" w:rsidR="00D1418F" w:rsidRPr="00BB461E" w:rsidRDefault="00D1418F" w:rsidP="00BB461E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e and more</w:t>
            </w:r>
          </w:p>
        </w:tc>
      </w:tr>
      <w:tr w:rsidR="00D1418F" w:rsidRPr="00BB461E" w14:paraId="38EC6A61" w14:textId="77777777" w:rsidTr="00367AEF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6C08E" w14:textId="77777777" w:rsidR="00D1418F" w:rsidRPr="00BB461E" w:rsidRDefault="00894C4E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5F309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a smartphone or computer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965E1" w14:textId="77777777" w:rsidR="00ED7CBE" w:rsidRDefault="00D1418F" w:rsidP="00BB461E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     </w:t>
            </w:r>
          </w:p>
          <w:p w14:paraId="18F638C4" w14:textId="77777777" w:rsidR="00D1418F" w:rsidRPr="00BB461E" w:rsidRDefault="00D1418F" w:rsidP="00BB461E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</w:t>
            </w:r>
          </w:p>
        </w:tc>
      </w:tr>
    </w:tbl>
    <w:p w14:paraId="60B9E766" w14:textId="77777777" w:rsidR="00D1418F" w:rsidRPr="00BB461E" w:rsidRDefault="00D1418F" w:rsidP="00BB461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46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 II: </w:t>
      </w:r>
      <w:r w:rsidR="00CE60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orkplace </w:t>
      </w:r>
      <w:r w:rsidRPr="00BB46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fession related questions</w:t>
      </w:r>
      <w:r w:rsidRPr="00BB46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0949" w:type="dxa"/>
        <w:tblInd w:w="-185" w:type="dxa"/>
        <w:tblLook w:val="04A0" w:firstRow="1" w:lastRow="0" w:firstColumn="1" w:lastColumn="0" w:noHBand="0" w:noVBand="1"/>
      </w:tblPr>
      <w:tblGrid>
        <w:gridCol w:w="633"/>
        <w:gridCol w:w="6877"/>
        <w:gridCol w:w="3439"/>
      </w:tblGrid>
      <w:tr w:rsidR="00D1418F" w:rsidRPr="00BB461E" w14:paraId="3D3D7477" w14:textId="77777777" w:rsidTr="00367AEF">
        <w:trPr>
          <w:trHeight w:val="170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F1DED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C0030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ers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00B47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ternative choices for response  </w:t>
            </w:r>
          </w:p>
        </w:tc>
      </w:tr>
      <w:tr w:rsidR="00D1418F" w:rsidRPr="00BB461E" w14:paraId="1F7089BD" w14:textId="77777777" w:rsidTr="00367AEF">
        <w:trPr>
          <w:trHeight w:val="251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9D29E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1EBFE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eriences in years (months) 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714A9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1418F" w:rsidRPr="00BB461E" w14:paraId="32876D9C" w14:textId="77777777" w:rsidTr="00367AEF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0E942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15B67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ated relation with the nearby boss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C2A66" w14:textId="77777777" w:rsidR="009D5C36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Good         </w:t>
            </w:r>
          </w:p>
          <w:p w14:paraId="5D737CCB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2. Poor </w:t>
            </w:r>
          </w:p>
        </w:tc>
      </w:tr>
      <w:tr w:rsidR="00D1418F" w:rsidRPr="00BB461E" w14:paraId="0F5BE82B" w14:textId="77777777" w:rsidTr="00367AEF">
        <w:trPr>
          <w:trHeight w:val="144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4C8CD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3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80CC1" w14:textId="77777777" w:rsidR="009F0122" w:rsidRPr="00BB461E" w:rsidRDefault="009F0122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sz w:val="24"/>
                <w:szCs w:val="24"/>
              </w:rPr>
              <w:t xml:space="preserve">Job satisfaction related variables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E2F5E" w14:textId="77777777" w:rsidR="00D1418F" w:rsidRPr="00BB461E" w:rsidRDefault="00D1418F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0965" w:rsidRPr="00BB461E" w14:paraId="2DB0F4B9" w14:textId="77777777" w:rsidTr="00275CE2">
        <w:trPr>
          <w:trHeight w:val="144"/>
        </w:trPr>
        <w:tc>
          <w:tcPr>
            <w:tcW w:w="6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E663E1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99A9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in your payment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DC9F4" w14:textId="77777777" w:rsidR="003C0965" w:rsidRPr="00BB461E" w:rsidRDefault="003C0965" w:rsidP="00BB461E">
            <w:pPr>
              <w:pStyle w:val="ListParagraph"/>
              <w:numPr>
                <w:ilvl w:val="0"/>
                <w:numId w:val="35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00D95C27" w14:textId="77777777" w:rsidR="003C0965" w:rsidRPr="00BB461E" w:rsidRDefault="003C0965" w:rsidP="00BB461E">
            <w:pPr>
              <w:pStyle w:val="ListParagraph"/>
              <w:numPr>
                <w:ilvl w:val="0"/>
                <w:numId w:val="35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3C0965" w:rsidRPr="00BB461E" w14:paraId="41057F7A" w14:textId="77777777" w:rsidTr="0001799E">
        <w:trPr>
          <w:trHeight w:val="170"/>
        </w:trPr>
        <w:tc>
          <w:tcPr>
            <w:tcW w:w="6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A92BA8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B832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related to promotion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2FE1A" w14:textId="77777777" w:rsidR="00F159FB" w:rsidRPr="00BB461E" w:rsidRDefault="00F159FB" w:rsidP="00BB461E">
            <w:pPr>
              <w:pStyle w:val="ListParagraph"/>
              <w:numPr>
                <w:ilvl w:val="0"/>
                <w:numId w:val="36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7D4AFE2A" w14:textId="77777777" w:rsidR="003C0965" w:rsidRPr="00BB461E" w:rsidRDefault="00F159FB" w:rsidP="00BB461E">
            <w:pPr>
              <w:pStyle w:val="ListParagraph"/>
              <w:numPr>
                <w:ilvl w:val="0"/>
                <w:numId w:val="36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3C0965" w:rsidRPr="00BB461E" w14:paraId="214F44F1" w14:textId="77777777" w:rsidTr="00275CE2">
        <w:trPr>
          <w:trHeight w:val="144"/>
        </w:trPr>
        <w:tc>
          <w:tcPr>
            <w:tcW w:w="6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F84CA8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17AA2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sz w:val="24"/>
                <w:szCs w:val="24"/>
              </w:rPr>
              <w:t xml:space="preserve">Are satisfied by the supervision process of your organization 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7C22" w14:textId="77777777" w:rsidR="00F159FB" w:rsidRPr="00BB461E" w:rsidRDefault="00F159FB" w:rsidP="00BB461E">
            <w:pPr>
              <w:pStyle w:val="ListParagraph"/>
              <w:numPr>
                <w:ilvl w:val="0"/>
                <w:numId w:val="37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39A8F1C1" w14:textId="77777777" w:rsidR="003C0965" w:rsidRPr="00BB461E" w:rsidRDefault="00F159FB" w:rsidP="00BB461E">
            <w:pPr>
              <w:pStyle w:val="ListParagraph"/>
              <w:numPr>
                <w:ilvl w:val="0"/>
                <w:numId w:val="37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3C0965" w:rsidRPr="00BB461E" w14:paraId="4468E52C" w14:textId="77777777" w:rsidTr="00275CE2">
        <w:trPr>
          <w:trHeight w:val="144"/>
        </w:trPr>
        <w:tc>
          <w:tcPr>
            <w:tcW w:w="6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14A47E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778E6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745942"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BB461E">
              <w:rPr>
                <w:rFonts w:ascii="Times New Roman" w:hAnsi="Times New Roman" w:cs="Times New Roman"/>
                <w:sz w:val="24"/>
                <w:szCs w:val="24"/>
              </w:rPr>
              <w:t xml:space="preserve">satisfied by your coworkers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5E499" w14:textId="77777777" w:rsidR="00B21DBA" w:rsidRPr="00BB461E" w:rsidRDefault="00F159FB" w:rsidP="00BB461E">
            <w:pPr>
              <w:pStyle w:val="ListParagraph"/>
              <w:numPr>
                <w:ilvl w:val="0"/>
                <w:numId w:val="38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1D7FA1A4" w14:textId="77777777" w:rsidR="003C0965" w:rsidRPr="00BB461E" w:rsidRDefault="00F159FB" w:rsidP="00BB461E">
            <w:pPr>
              <w:pStyle w:val="ListParagraph"/>
              <w:numPr>
                <w:ilvl w:val="0"/>
                <w:numId w:val="38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3C0965" w:rsidRPr="00BB461E" w14:paraId="726742AF" w14:textId="77777777" w:rsidTr="00275CE2">
        <w:trPr>
          <w:trHeight w:val="144"/>
        </w:trPr>
        <w:tc>
          <w:tcPr>
            <w:tcW w:w="6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2CA599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A58A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sz w:val="24"/>
                <w:szCs w:val="24"/>
              </w:rPr>
              <w:t>Are you satisfied by rewards and benefits in your organization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0797E" w14:textId="77777777" w:rsidR="00B21DBA" w:rsidRPr="00BB461E" w:rsidRDefault="00B21DBA" w:rsidP="00BB461E">
            <w:pPr>
              <w:pStyle w:val="ListParagraph"/>
              <w:numPr>
                <w:ilvl w:val="0"/>
                <w:numId w:val="39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6B31D939" w14:textId="77777777" w:rsidR="003C0965" w:rsidRPr="00BB461E" w:rsidRDefault="00B21DBA" w:rsidP="00BB461E">
            <w:pPr>
              <w:pStyle w:val="ListParagraph"/>
              <w:numPr>
                <w:ilvl w:val="0"/>
                <w:numId w:val="39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3C0965" w:rsidRPr="00BB461E" w14:paraId="37467FAA" w14:textId="77777777" w:rsidTr="00275CE2">
        <w:trPr>
          <w:trHeight w:val="144"/>
        </w:trPr>
        <w:tc>
          <w:tcPr>
            <w:tcW w:w="6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631D3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26E68" w14:textId="77777777" w:rsidR="003C0965" w:rsidRPr="00BB461E" w:rsidRDefault="003C0965" w:rsidP="00BB461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by the nature of your work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23DE9" w14:textId="77777777" w:rsidR="00B21DBA" w:rsidRPr="00BB461E" w:rsidRDefault="00B21DBA" w:rsidP="00BB461E">
            <w:pPr>
              <w:pStyle w:val="ListParagraph"/>
              <w:numPr>
                <w:ilvl w:val="0"/>
                <w:numId w:val="40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407DDAFA" w14:textId="77777777" w:rsidR="003C0965" w:rsidRPr="00BB461E" w:rsidRDefault="00B21DBA" w:rsidP="00BB461E">
            <w:pPr>
              <w:pStyle w:val="ListParagraph"/>
              <w:numPr>
                <w:ilvl w:val="0"/>
                <w:numId w:val="40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D1418F" w:rsidRPr="00BB461E" w14:paraId="2E6E1493" w14:textId="77777777" w:rsidTr="00367AEF">
        <w:trPr>
          <w:trHeight w:val="308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C643E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E5CF0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lity type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48CB" w14:textId="77777777" w:rsidR="00206DE9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Primary hospital </w:t>
            </w:r>
          </w:p>
          <w:p w14:paraId="17F552EA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General hospital</w:t>
            </w:r>
          </w:p>
          <w:p w14:paraId="397A9334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Tertiary hospital </w:t>
            </w:r>
          </w:p>
        </w:tc>
      </w:tr>
      <w:tr w:rsidR="00D1418F" w:rsidRPr="00BB461E" w14:paraId="7D16FC15" w14:textId="77777777" w:rsidTr="00367AEF">
        <w:trPr>
          <w:trHeight w:val="70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80758" w14:textId="77777777" w:rsidR="00D1418F" w:rsidRPr="00BB461E" w:rsidRDefault="003E30D5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A0CC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was the working time (the time during data collection)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B862E" w14:textId="77777777" w:rsidR="00F963A7" w:rsidRDefault="00D1418F" w:rsidP="00BB461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Night         </w:t>
            </w:r>
          </w:p>
          <w:p w14:paraId="39E764E8" w14:textId="77777777" w:rsidR="00D1418F" w:rsidRPr="00BB461E" w:rsidRDefault="00D1418F" w:rsidP="00BB461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Day</w:t>
            </w:r>
          </w:p>
        </w:tc>
      </w:tr>
      <w:tr w:rsidR="00D1418F" w:rsidRPr="00BB461E" w14:paraId="042E5C82" w14:textId="77777777" w:rsidTr="00367AEF">
        <w:trPr>
          <w:trHeight w:val="153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D1AFBB" w14:textId="77777777" w:rsidR="00D1418F" w:rsidRPr="00BB461E" w:rsidRDefault="003E30D5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4F8DC0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cility location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DB91E" w14:textId="77777777" w:rsidR="00C31123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Urban        </w:t>
            </w:r>
          </w:p>
          <w:p w14:paraId="16B3A0D9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emi-urban</w:t>
            </w:r>
          </w:p>
        </w:tc>
      </w:tr>
      <w:tr w:rsidR="00D1418F" w:rsidRPr="00BB461E" w14:paraId="31E6291E" w14:textId="77777777" w:rsidTr="00367AEF">
        <w:trPr>
          <w:trHeight w:val="199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F9922" w14:textId="77777777" w:rsidR="00D1418F" w:rsidRPr="00BB461E" w:rsidRDefault="003E30D5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5FC7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intended to stay in the profession for the future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13880" w14:textId="77777777" w:rsidR="005C74EB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        </w:t>
            </w:r>
          </w:p>
          <w:p w14:paraId="3C415852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 No</w:t>
            </w:r>
          </w:p>
        </w:tc>
      </w:tr>
      <w:tr w:rsidR="00D1418F" w:rsidRPr="00BB461E" w14:paraId="1C02D038" w14:textId="77777777" w:rsidTr="00367AEF">
        <w:trPr>
          <w:trHeight w:val="99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429E1" w14:textId="77777777" w:rsidR="00D1418F" w:rsidRPr="00BB461E" w:rsidRDefault="0051391D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78F9B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workload in the hospital and/or shortage of staffs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CF23E" w14:textId="77777777" w:rsidR="00111094" w:rsidRDefault="00D1418F" w:rsidP="00BB461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          </w:t>
            </w:r>
          </w:p>
          <w:p w14:paraId="7806128E" w14:textId="77777777" w:rsidR="00D1418F" w:rsidRPr="00BB461E" w:rsidRDefault="00D1418F" w:rsidP="00BB461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</w:tr>
      <w:tr w:rsidR="00D1418F" w:rsidRPr="00BB461E" w14:paraId="5C32B6B7" w14:textId="77777777" w:rsidTr="00367AEF">
        <w:trPr>
          <w:trHeight w:val="70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A6EC" w14:textId="77777777" w:rsidR="00D1418F" w:rsidRPr="00BB461E" w:rsidRDefault="0051391D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27683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interested to work in the delivery unit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96412" w14:textId="77777777" w:rsidR="00111094" w:rsidRDefault="00D1418F" w:rsidP="00BB461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        </w:t>
            </w:r>
          </w:p>
          <w:p w14:paraId="2AB0D045" w14:textId="77777777" w:rsidR="00D1418F" w:rsidRPr="00BB461E" w:rsidRDefault="00D1418F" w:rsidP="00BB461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2. No</w:t>
            </w:r>
          </w:p>
        </w:tc>
      </w:tr>
      <w:tr w:rsidR="00D1418F" w:rsidRPr="00BB461E" w14:paraId="0D5F6083" w14:textId="77777777" w:rsidTr="00367AEF">
        <w:trPr>
          <w:trHeight w:val="70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8678B" w14:textId="77777777" w:rsidR="00D1418F" w:rsidRPr="00BB461E" w:rsidRDefault="00D15DA9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09E7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o you work part-time at a private health facility?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DA48E" w14:textId="77777777" w:rsidR="007818A2" w:rsidRDefault="00D1418F" w:rsidP="00BB461E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     </w:t>
            </w:r>
          </w:p>
          <w:p w14:paraId="1CEEB9EC" w14:textId="77777777" w:rsidR="00D1418F" w:rsidRPr="00BB461E" w:rsidRDefault="00D1418F" w:rsidP="00BB461E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2. No </w:t>
            </w:r>
          </w:p>
        </w:tc>
      </w:tr>
      <w:tr w:rsidR="00D1418F" w:rsidRPr="00BB461E" w14:paraId="6909594E" w14:textId="77777777" w:rsidTr="00367AEF">
        <w:trPr>
          <w:trHeight w:val="326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649E6" w14:textId="77777777" w:rsidR="00D1418F" w:rsidRPr="00BB461E" w:rsidRDefault="00710BAD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11</w:t>
            </w:r>
            <w:r w:rsidR="00D1418F"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DBAE5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have an education to learn while working (like, BSc, MSc by your own)?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C1D3" w14:textId="77777777" w:rsidR="007818A2" w:rsidRDefault="00D1418F" w:rsidP="00BB461E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            </w:t>
            </w:r>
          </w:p>
          <w:p w14:paraId="68A3A54D" w14:textId="77777777" w:rsidR="00D1418F" w:rsidRPr="00BB461E" w:rsidRDefault="00D1418F" w:rsidP="00BB461E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D1418F" w:rsidRPr="00BB461E" w14:paraId="629FE7F4" w14:textId="77777777" w:rsidTr="00367AEF">
        <w:trPr>
          <w:trHeight w:val="326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F97A" w14:textId="77777777" w:rsidR="00D1418F" w:rsidRPr="00BB461E" w:rsidRDefault="00710BAD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6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85A0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ever received training on infection prevention?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12FD5" w14:textId="77777777" w:rsidR="007818A2" w:rsidRDefault="00D1418F" w:rsidP="007818A2">
            <w:pPr>
              <w:pStyle w:val="ListParagraph"/>
              <w:numPr>
                <w:ilvl w:val="0"/>
                <w:numId w:val="3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1C4B6A7" w14:textId="77777777" w:rsidR="00D1418F" w:rsidRPr="007818A2" w:rsidRDefault="00D1418F" w:rsidP="007818A2">
            <w:pPr>
              <w:pStyle w:val="ListParagraph"/>
              <w:numPr>
                <w:ilvl w:val="0"/>
                <w:numId w:val="3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8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</w:tbl>
    <w:p w14:paraId="2B9259D4" w14:textId="77777777" w:rsidR="00D1418F" w:rsidRPr="00BB461E" w:rsidRDefault="00D1418F" w:rsidP="00BB461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B46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t VII- Providers adherence to COVID-19 prevention protocols </w:t>
      </w:r>
      <w:r w:rsidR="00250D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uring </w:t>
      </w:r>
      <w:r w:rsidR="009855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rapartum</w:t>
      </w:r>
      <w:r w:rsidR="00250D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are </w:t>
      </w:r>
      <w:r w:rsidRPr="00BB46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observation)</w:t>
      </w:r>
    </w:p>
    <w:tbl>
      <w:tblPr>
        <w:tblStyle w:val="TableGrid"/>
        <w:tblW w:w="10980" w:type="dxa"/>
        <w:tblInd w:w="-365" w:type="dxa"/>
        <w:tblLook w:val="04A0" w:firstRow="1" w:lastRow="0" w:firstColumn="1" w:lastColumn="0" w:noHBand="0" w:noVBand="1"/>
      </w:tblPr>
      <w:tblGrid>
        <w:gridCol w:w="715"/>
        <w:gridCol w:w="8471"/>
        <w:gridCol w:w="1794"/>
      </w:tblGrid>
      <w:tr w:rsidR="00D1418F" w:rsidRPr="00BB461E" w14:paraId="08816085" w14:textId="77777777" w:rsidTr="00367AEF">
        <w:tc>
          <w:tcPr>
            <w:tcW w:w="715" w:type="dxa"/>
          </w:tcPr>
          <w:p w14:paraId="288CD9DB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8471" w:type="dxa"/>
          </w:tcPr>
          <w:p w14:paraId="3E8E771B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1794" w:type="dxa"/>
          </w:tcPr>
          <w:p w14:paraId="7A7C2AC2" w14:textId="77777777" w:rsidR="00D1418F" w:rsidRPr="00BB461E" w:rsidRDefault="00D1418F" w:rsidP="00BB46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swer </w:t>
            </w:r>
          </w:p>
        </w:tc>
      </w:tr>
      <w:tr w:rsidR="007E30F0" w:rsidRPr="00BB461E" w14:paraId="294944D4" w14:textId="77777777" w:rsidTr="00367AEF">
        <w:trPr>
          <w:trHeight w:val="242"/>
        </w:trPr>
        <w:tc>
          <w:tcPr>
            <w:tcW w:w="715" w:type="dxa"/>
          </w:tcPr>
          <w:p w14:paraId="66609486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01 </w:t>
            </w:r>
          </w:p>
        </w:tc>
        <w:tc>
          <w:tcPr>
            <w:tcW w:w="8471" w:type="dxa"/>
          </w:tcPr>
          <w:p w14:paraId="222EBA17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wash his/her hand before examining the laboring women?</w:t>
            </w:r>
          </w:p>
        </w:tc>
        <w:tc>
          <w:tcPr>
            <w:tcW w:w="1794" w:type="dxa"/>
          </w:tcPr>
          <w:p w14:paraId="75A5BCEC" w14:textId="77777777" w:rsidR="002515F9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</w:t>
            </w:r>
          </w:p>
          <w:p w14:paraId="724DAF41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No </w:t>
            </w:r>
          </w:p>
        </w:tc>
      </w:tr>
      <w:tr w:rsidR="007E30F0" w:rsidRPr="00BB461E" w14:paraId="0FE71C9E" w14:textId="77777777" w:rsidTr="00367AEF">
        <w:tc>
          <w:tcPr>
            <w:tcW w:w="715" w:type="dxa"/>
          </w:tcPr>
          <w:p w14:paraId="7AE2485D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2</w:t>
            </w:r>
          </w:p>
        </w:tc>
        <w:tc>
          <w:tcPr>
            <w:tcW w:w="8471" w:type="dxa"/>
          </w:tcPr>
          <w:p w14:paraId="55FEFF56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use alcohol based hand rub before touching the laboring women?</w:t>
            </w:r>
          </w:p>
        </w:tc>
        <w:tc>
          <w:tcPr>
            <w:tcW w:w="1794" w:type="dxa"/>
          </w:tcPr>
          <w:p w14:paraId="32966148" w14:textId="77777777" w:rsidR="002515F9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</w:t>
            </w:r>
          </w:p>
          <w:p w14:paraId="4E1ED53B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No </w:t>
            </w:r>
          </w:p>
        </w:tc>
      </w:tr>
      <w:tr w:rsidR="007E30F0" w:rsidRPr="00BB461E" w14:paraId="006758E7" w14:textId="77777777" w:rsidTr="00367AEF">
        <w:tc>
          <w:tcPr>
            <w:tcW w:w="715" w:type="dxa"/>
          </w:tcPr>
          <w:p w14:paraId="30418741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3</w:t>
            </w:r>
          </w:p>
        </w:tc>
        <w:tc>
          <w:tcPr>
            <w:tcW w:w="8471" w:type="dxa"/>
          </w:tcPr>
          <w:p w14:paraId="5CEEA8BF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wear facemask while caring the women?</w:t>
            </w:r>
          </w:p>
        </w:tc>
        <w:tc>
          <w:tcPr>
            <w:tcW w:w="1794" w:type="dxa"/>
          </w:tcPr>
          <w:p w14:paraId="4ACC82F3" w14:textId="77777777" w:rsidR="002515F9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</w:t>
            </w:r>
          </w:p>
          <w:p w14:paraId="22C87CC5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 No </w:t>
            </w:r>
          </w:p>
        </w:tc>
      </w:tr>
      <w:tr w:rsidR="007E30F0" w:rsidRPr="00BB461E" w14:paraId="573EBEE5" w14:textId="77777777" w:rsidTr="00367AEF">
        <w:tc>
          <w:tcPr>
            <w:tcW w:w="715" w:type="dxa"/>
          </w:tcPr>
          <w:p w14:paraId="17CA4666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4</w:t>
            </w:r>
          </w:p>
        </w:tc>
        <w:tc>
          <w:tcPr>
            <w:tcW w:w="8471" w:type="dxa"/>
          </w:tcPr>
          <w:p w14:paraId="45FB7E8A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wear protective eyewear/ splash guard while caring the women?</w:t>
            </w:r>
          </w:p>
        </w:tc>
        <w:tc>
          <w:tcPr>
            <w:tcW w:w="1794" w:type="dxa"/>
          </w:tcPr>
          <w:p w14:paraId="5C3240EA" w14:textId="77777777" w:rsidR="002515F9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</w:t>
            </w:r>
          </w:p>
          <w:p w14:paraId="0EF139B0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No </w:t>
            </w:r>
          </w:p>
        </w:tc>
      </w:tr>
      <w:tr w:rsidR="007E30F0" w:rsidRPr="00BB461E" w14:paraId="74FA2604" w14:textId="77777777" w:rsidTr="00367AEF">
        <w:tc>
          <w:tcPr>
            <w:tcW w:w="715" w:type="dxa"/>
          </w:tcPr>
          <w:p w14:paraId="1D2E4C9B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5</w:t>
            </w:r>
          </w:p>
        </w:tc>
        <w:tc>
          <w:tcPr>
            <w:tcW w:w="8471" w:type="dxa"/>
          </w:tcPr>
          <w:p w14:paraId="143DA1FD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wear protective gowns or work uniform while caring the women?</w:t>
            </w:r>
          </w:p>
        </w:tc>
        <w:tc>
          <w:tcPr>
            <w:tcW w:w="1794" w:type="dxa"/>
          </w:tcPr>
          <w:p w14:paraId="1B7C2BEC" w14:textId="77777777" w:rsidR="00246350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</w:t>
            </w:r>
          </w:p>
          <w:p w14:paraId="05ADBB61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No </w:t>
            </w:r>
          </w:p>
        </w:tc>
      </w:tr>
      <w:tr w:rsidR="007E30F0" w:rsidRPr="00BB461E" w14:paraId="16AF94F1" w14:textId="77777777" w:rsidTr="00367AEF">
        <w:tc>
          <w:tcPr>
            <w:tcW w:w="715" w:type="dxa"/>
          </w:tcPr>
          <w:p w14:paraId="3B9166FB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6</w:t>
            </w:r>
          </w:p>
        </w:tc>
        <w:tc>
          <w:tcPr>
            <w:tcW w:w="8471" w:type="dxa"/>
          </w:tcPr>
          <w:p w14:paraId="54288B04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wear disposable glove during examining each woman?</w:t>
            </w:r>
          </w:p>
        </w:tc>
        <w:tc>
          <w:tcPr>
            <w:tcW w:w="1794" w:type="dxa"/>
          </w:tcPr>
          <w:p w14:paraId="3269FE82" w14:textId="77777777" w:rsidR="00AE12E4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</w:t>
            </w:r>
          </w:p>
          <w:p w14:paraId="275583D7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 No </w:t>
            </w:r>
          </w:p>
        </w:tc>
      </w:tr>
      <w:tr w:rsidR="007E30F0" w:rsidRPr="00BB461E" w14:paraId="21E14D07" w14:textId="77777777" w:rsidTr="00367AEF">
        <w:tc>
          <w:tcPr>
            <w:tcW w:w="715" w:type="dxa"/>
          </w:tcPr>
          <w:p w14:paraId="68F1A01D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</w:t>
            </w:r>
          </w:p>
        </w:tc>
        <w:tc>
          <w:tcPr>
            <w:tcW w:w="8471" w:type="dxa"/>
          </w:tcPr>
          <w:p w14:paraId="18986C14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wear disposable surgical cap?</w:t>
            </w:r>
          </w:p>
        </w:tc>
        <w:tc>
          <w:tcPr>
            <w:tcW w:w="1794" w:type="dxa"/>
          </w:tcPr>
          <w:p w14:paraId="2A76F231" w14:textId="77777777" w:rsidR="00AE12E4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</w:t>
            </w:r>
          </w:p>
          <w:p w14:paraId="3035FABF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No </w:t>
            </w:r>
          </w:p>
        </w:tc>
      </w:tr>
      <w:tr w:rsidR="007E30F0" w:rsidRPr="00BB461E" w14:paraId="532F7774" w14:textId="77777777" w:rsidTr="00367AEF">
        <w:tc>
          <w:tcPr>
            <w:tcW w:w="715" w:type="dxa"/>
          </w:tcPr>
          <w:p w14:paraId="5B54BEA3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8</w:t>
            </w:r>
          </w:p>
        </w:tc>
        <w:tc>
          <w:tcPr>
            <w:tcW w:w="8471" w:type="dxa"/>
          </w:tcPr>
          <w:p w14:paraId="5D225CCA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limit number of visitors during labor and delivery?</w:t>
            </w:r>
          </w:p>
        </w:tc>
        <w:tc>
          <w:tcPr>
            <w:tcW w:w="1794" w:type="dxa"/>
          </w:tcPr>
          <w:p w14:paraId="0A4E889A" w14:textId="77777777" w:rsidR="00BB375F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</w:t>
            </w:r>
          </w:p>
          <w:p w14:paraId="01DB3FE9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No </w:t>
            </w:r>
          </w:p>
        </w:tc>
      </w:tr>
      <w:tr w:rsidR="007E30F0" w:rsidRPr="00BB461E" w14:paraId="5E37BA05" w14:textId="77777777" w:rsidTr="00367AEF">
        <w:tc>
          <w:tcPr>
            <w:tcW w:w="715" w:type="dxa"/>
          </w:tcPr>
          <w:p w14:paraId="5F06849E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9</w:t>
            </w:r>
          </w:p>
        </w:tc>
        <w:tc>
          <w:tcPr>
            <w:tcW w:w="8471" w:type="dxa"/>
          </w:tcPr>
          <w:p w14:paraId="181A8C53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properly remove used/contaminated materials in the appropriate place?</w:t>
            </w:r>
          </w:p>
        </w:tc>
        <w:tc>
          <w:tcPr>
            <w:tcW w:w="1794" w:type="dxa"/>
          </w:tcPr>
          <w:p w14:paraId="4D860758" w14:textId="77777777" w:rsidR="003C2989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</w:t>
            </w:r>
          </w:p>
          <w:p w14:paraId="29D4A7D7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No </w:t>
            </w:r>
          </w:p>
        </w:tc>
      </w:tr>
      <w:tr w:rsidR="007E30F0" w:rsidRPr="00BB461E" w14:paraId="5C9F67B1" w14:textId="77777777" w:rsidTr="00367AEF">
        <w:tc>
          <w:tcPr>
            <w:tcW w:w="715" w:type="dxa"/>
          </w:tcPr>
          <w:p w14:paraId="1AE846A2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8471" w:type="dxa"/>
          </w:tcPr>
          <w:p w14:paraId="5BEA6F25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wash his/her hand after touching the women?</w:t>
            </w:r>
          </w:p>
        </w:tc>
        <w:tc>
          <w:tcPr>
            <w:tcW w:w="1794" w:type="dxa"/>
          </w:tcPr>
          <w:p w14:paraId="4BB6C46B" w14:textId="77777777" w:rsidR="00AD37E2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</w:t>
            </w:r>
          </w:p>
          <w:p w14:paraId="3D9A1EE1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 No </w:t>
            </w:r>
          </w:p>
        </w:tc>
      </w:tr>
      <w:tr w:rsidR="007E30F0" w:rsidRPr="00BB461E" w14:paraId="1EB6F0EF" w14:textId="77777777" w:rsidTr="00367AEF">
        <w:tc>
          <w:tcPr>
            <w:tcW w:w="715" w:type="dxa"/>
          </w:tcPr>
          <w:p w14:paraId="6A59D5DA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1</w:t>
            </w:r>
          </w:p>
        </w:tc>
        <w:tc>
          <w:tcPr>
            <w:tcW w:w="8471" w:type="dxa"/>
          </w:tcPr>
          <w:p w14:paraId="136E0342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care provider shakes hands of any individual in the maternity ward?</w:t>
            </w:r>
          </w:p>
        </w:tc>
        <w:tc>
          <w:tcPr>
            <w:tcW w:w="1794" w:type="dxa"/>
          </w:tcPr>
          <w:p w14:paraId="7E7FC680" w14:textId="77777777" w:rsidR="00144DCF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</w:t>
            </w:r>
          </w:p>
          <w:p w14:paraId="06EF204D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2. No </w:t>
            </w:r>
          </w:p>
        </w:tc>
      </w:tr>
      <w:tr w:rsidR="007E30F0" w:rsidRPr="00BB461E" w14:paraId="4496A9E8" w14:textId="77777777" w:rsidTr="00367AEF">
        <w:tc>
          <w:tcPr>
            <w:tcW w:w="715" w:type="dxa"/>
          </w:tcPr>
          <w:p w14:paraId="6B45B4D2" w14:textId="77777777" w:rsidR="007E30F0" w:rsidRPr="00BB461E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12</w:t>
            </w:r>
          </w:p>
        </w:tc>
        <w:tc>
          <w:tcPr>
            <w:tcW w:w="8471" w:type="dxa"/>
          </w:tcPr>
          <w:p w14:paraId="6C36DEBD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care provider avoid touching his eye, nose and mouth with unwashed hand?</w:t>
            </w:r>
          </w:p>
        </w:tc>
        <w:tc>
          <w:tcPr>
            <w:tcW w:w="1794" w:type="dxa"/>
          </w:tcPr>
          <w:p w14:paraId="100BDBA5" w14:textId="77777777" w:rsidR="00AC4649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</w:t>
            </w:r>
          </w:p>
          <w:p w14:paraId="31F5FA78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No </w:t>
            </w:r>
          </w:p>
        </w:tc>
      </w:tr>
      <w:tr w:rsidR="007E30F0" w:rsidRPr="00BB461E" w14:paraId="516B1AAE" w14:textId="77777777" w:rsidTr="00367AEF">
        <w:tc>
          <w:tcPr>
            <w:tcW w:w="715" w:type="dxa"/>
          </w:tcPr>
          <w:p w14:paraId="6300FABA" w14:textId="77777777" w:rsidR="007E30F0" w:rsidRPr="00BB461E" w:rsidRDefault="0056179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3</w:t>
            </w:r>
          </w:p>
        </w:tc>
        <w:tc>
          <w:tcPr>
            <w:tcW w:w="8471" w:type="dxa"/>
          </w:tcPr>
          <w:p w14:paraId="379F9C6B" w14:textId="77777777" w:rsidR="007E30F0" w:rsidRPr="00F03474" w:rsidRDefault="007E30F0" w:rsidP="007E30F0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the healthcare provider keep contact with others? </w:t>
            </w:r>
          </w:p>
        </w:tc>
        <w:tc>
          <w:tcPr>
            <w:tcW w:w="1794" w:type="dxa"/>
          </w:tcPr>
          <w:p w14:paraId="01408F77" w14:textId="77777777" w:rsidR="004D1FA4" w:rsidRDefault="007E30F0" w:rsidP="007E30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</w:t>
            </w:r>
          </w:p>
          <w:p w14:paraId="24CC6C7F" w14:textId="77777777" w:rsidR="007E30F0" w:rsidRPr="00BB461E" w:rsidRDefault="007E30F0" w:rsidP="007E30F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No </w:t>
            </w:r>
          </w:p>
        </w:tc>
      </w:tr>
      <w:tr w:rsidR="00BE3D11" w:rsidRPr="00BB461E" w14:paraId="2535B116" w14:textId="77777777" w:rsidTr="00367AEF">
        <w:trPr>
          <w:trHeight w:val="161"/>
        </w:trPr>
        <w:tc>
          <w:tcPr>
            <w:tcW w:w="10980" w:type="dxa"/>
            <w:gridSpan w:val="3"/>
          </w:tcPr>
          <w:p w14:paraId="14EB62B0" w14:textId="77777777" w:rsidR="00BE3D11" w:rsidRPr="00BB461E" w:rsidRDefault="008B4B1C" w:rsidP="00BB46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</w:t>
            </w:r>
            <w:r w:rsidR="00BE3D11" w:rsidRPr="00BB46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rriers for not follow the COVID-19 prevention protocols </w:t>
            </w:r>
            <w:r w:rsidR="003D0E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uring childbirth </w:t>
            </w:r>
          </w:p>
        </w:tc>
      </w:tr>
      <w:tr w:rsidR="00BE3D11" w:rsidRPr="00BB461E" w14:paraId="1761F238" w14:textId="77777777" w:rsidTr="00367AEF">
        <w:trPr>
          <w:trHeight w:val="2060"/>
        </w:trPr>
        <w:tc>
          <w:tcPr>
            <w:tcW w:w="10980" w:type="dxa"/>
            <w:gridSpan w:val="3"/>
          </w:tcPr>
          <w:p w14:paraId="17D766D8" w14:textId="77777777" w:rsidR="00BE3D11" w:rsidRPr="00BB461E" w:rsidRDefault="00BE3D11" w:rsidP="00BB461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hy health care providers didn’t follow the COVID-19 prevention protocols?</w:t>
            </w:r>
          </w:p>
          <w:p w14:paraId="3D913BBE" w14:textId="77777777" w:rsidR="00BE3D11" w:rsidRPr="00BB461E" w:rsidRDefault="00BE3D11" w:rsidP="00BB461E">
            <w:pPr>
              <w:pStyle w:val="ListParagraph"/>
              <w:numPr>
                <w:ilvl w:val="6"/>
                <w:numId w:val="2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crowding of the delivery room (case overload)</w:t>
            </w:r>
          </w:p>
          <w:p w14:paraId="07ADC89C" w14:textId="77777777" w:rsidR="00BE3D11" w:rsidRPr="00BB461E" w:rsidRDefault="00BE3D11" w:rsidP="00BB461E">
            <w:pPr>
              <w:pStyle w:val="ListParagraph"/>
              <w:numPr>
                <w:ilvl w:val="6"/>
                <w:numId w:val="2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ss commitment or negligence of healthcare providers </w:t>
            </w:r>
          </w:p>
          <w:p w14:paraId="30F5C152" w14:textId="77777777" w:rsidR="00BE3D11" w:rsidRPr="00BB461E" w:rsidRDefault="00BE3D11" w:rsidP="00BB461E">
            <w:pPr>
              <w:pStyle w:val="ListParagraph"/>
              <w:numPr>
                <w:ilvl w:val="6"/>
                <w:numId w:val="2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clear information regarding COVID-19 prevention protocol</w:t>
            </w:r>
          </w:p>
          <w:p w14:paraId="5F06268D" w14:textId="77777777" w:rsidR="00BE3D11" w:rsidRPr="00BB461E" w:rsidRDefault="00BE3D11" w:rsidP="00BB461E">
            <w:pPr>
              <w:pStyle w:val="ListParagraph"/>
              <w:numPr>
                <w:ilvl w:val="6"/>
                <w:numId w:val="2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clear policy and procedures in the delivery unit regarding COVID-19 prevention</w:t>
            </w:r>
          </w:p>
          <w:p w14:paraId="0A01DF2B" w14:textId="77777777" w:rsidR="00BE3D11" w:rsidRPr="00BB461E" w:rsidRDefault="00BE3D11" w:rsidP="00BB461E">
            <w:pPr>
              <w:pStyle w:val="ListParagraph"/>
              <w:numPr>
                <w:ilvl w:val="6"/>
                <w:numId w:val="2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ck of water (non-functional ) in the delivery unit </w:t>
            </w:r>
          </w:p>
          <w:p w14:paraId="04DB3656" w14:textId="77777777" w:rsidR="00BE3D11" w:rsidRPr="00BB461E" w:rsidRDefault="00BE3D11" w:rsidP="00BB461E">
            <w:pPr>
              <w:pStyle w:val="ListParagraph"/>
              <w:numPr>
                <w:ilvl w:val="6"/>
                <w:numId w:val="2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face mask and other personal protective equipment’s</w:t>
            </w:r>
          </w:p>
          <w:p w14:paraId="68C0402E" w14:textId="77777777" w:rsidR="00BE3D11" w:rsidRPr="00BB461E" w:rsidRDefault="00BE3D11" w:rsidP="00BB461E">
            <w:pPr>
              <w:pStyle w:val="ListParagraph"/>
              <w:numPr>
                <w:ilvl w:val="6"/>
                <w:numId w:val="2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 availability of alcohol or sanitizer </w:t>
            </w:r>
          </w:p>
          <w:p w14:paraId="326B14BB" w14:textId="77777777" w:rsidR="00BE3D11" w:rsidRPr="00BB461E" w:rsidRDefault="00BE3D11" w:rsidP="00BB461E">
            <w:pPr>
              <w:pStyle w:val="ListParagraph"/>
              <w:numPr>
                <w:ilvl w:val="6"/>
                <w:numId w:val="2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lieving COVID-19 preventing methods may not be effective  </w:t>
            </w:r>
          </w:p>
          <w:p w14:paraId="5107129D" w14:textId="77777777" w:rsidR="00BE3D11" w:rsidRPr="00BB461E" w:rsidRDefault="00BE3D11" w:rsidP="00BB461E">
            <w:pPr>
              <w:pStyle w:val="ListParagraph"/>
              <w:numPr>
                <w:ilvl w:val="6"/>
                <w:numId w:val="2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6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 specify  </w:t>
            </w:r>
            <w:r w:rsidRPr="00BB461E">
              <w:rPr>
                <w:sz w:val="24"/>
                <w:szCs w:val="24"/>
              </w:rPr>
              <w:t xml:space="preserve"> </w:t>
            </w:r>
          </w:p>
        </w:tc>
      </w:tr>
    </w:tbl>
    <w:p w14:paraId="23961860" w14:textId="77777777" w:rsidR="003E7252" w:rsidRPr="00BB461E" w:rsidRDefault="00371705" w:rsidP="00BB461E">
      <w:pPr>
        <w:spacing w:line="360" w:lineRule="auto"/>
        <w:jc w:val="both"/>
        <w:rPr>
          <w:sz w:val="24"/>
          <w:szCs w:val="24"/>
        </w:rPr>
      </w:pPr>
    </w:p>
    <w:sectPr w:rsidR="003E7252" w:rsidRPr="00BB4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dvjjjAdvTT86d47313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A5EFF"/>
    <w:multiLevelType w:val="hybridMultilevel"/>
    <w:tmpl w:val="96862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078E2"/>
    <w:multiLevelType w:val="hybridMultilevel"/>
    <w:tmpl w:val="2BF6C2D6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48356B"/>
    <w:multiLevelType w:val="hybridMultilevel"/>
    <w:tmpl w:val="3A065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C0740"/>
    <w:multiLevelType w:val="hybridMultilevel"/>
    <w:tmpl w:val="1786E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FC3B47"/>
    <w:multiLevelType w:val="hybridMultilevel"/>
    <w:tmpl w:val="022EE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085AC9"/>
    <w:multiLevelType w:val="hybridMultilevel"/>
    <w:tmpl w:val="B90A2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316357"/>
    <w:multiLevelType w:val="hybridMultilevel"/>
    <w:tmpl w:val="7DE64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7A4A1F"/>
    <w:multiLevelType w:val="hybridMultilevel"/>
    <w:tmpl w:val="ADF4F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C36DD8"/>
    <w:multiLevelType w:val="hybridMultilevel"/>
    <w:tmpl w:val="196CBFB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0F0C79"/>
    <w:multiLevelType w:val="hybridMultilevel"/>
    <w:tmpl w:val="5E8A3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2637D7"/>
    <w:multiLevelType w:val="hybridMultilevel"/>
    <w:tmpl w:val="AAD66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9F5408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9016D1"/>
    <w:multiLevelType w:val="hybridMultilevel"/>
    <w:tmpl w:val="DE585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91571D"/>
    <w:multiLevelType w:val="hybridMultilevel"/>
    <w:tmpl w:val="B07AA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5B7B1A"/>
    <w:multiLevelType w:val="hybridMultilevel"/>
    <w:tmpl w:val="58483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0A635E"/>
    <w:multiLevelType w:val="hybridMultilevel"/>
    <w:tmpl w:val="22F8EA90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0E6268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AA041C"/>
    <w:multiLevelType w:val="hybridMultilevel"/>
    <w:tmpl w:val="B5B20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E25CB8"/>
    <w:multiLevelType w:val="hybridMultilevel"/>
    <w:tmpl w:val="9334D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5B64BA"/>
    <w:multiLevelType w:val="hybridMultilevel"/>
    <w:tmpl w:val="B9023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8C7CA6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20392A"/>
    <w:multiLevelType w:val="hybridMultilevel"/>
    <w:tmpl w:val="90520FA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205D5A"/>
    <w:multiLevelType w:val="hybridMultilevel"/>
    <w:tmpl w:val="EA462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5D7E65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1E73F7"/>
    <w:multiLevelType w:val="hybridMultilevel"/>
    <w:tmpl w:val="7EF87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62847"/>
    <w:multiLevelType w:val="hybridMultilevel"/>
    <w:tmpl w:val="C7603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9524BC"/>
    <w:multiLevelType w:val="hybridMultilevel"/>
    <w:tmpl w:val="BE483FF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A63029"/>
    <w:multiLevelType w:val="hybridMultilevel"/>
    <w:tmpl w:val="CCAC7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4A4D1E"/>
    <w:multiLevelType w:val="hybridMultilevel"/>
    <w:tmpl w:val="B8427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2B68FD"/>
    <w:multiLevelType w:val="hybridMultilevel"/>
    <w:tmpl w:val="8294F288"/>
    <w:lvl w:ilvl="0" w:tplc="D04A61A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896DAC"/>
    <w:multiLevelType w:val="hybridMultilevel"/>
    <w:tmpl w:val="EF205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D01B2D"/>
    <w:multiLevelType w:val="hybridMultilevel"/>
    <w:tmpl w:val="6E260E0A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93ED54A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6F2EA968">
      <w:start w:val="5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DA465320">
      <w:start w:val="1"/>
      <w:numFmt w:val="decimal"/>
      <w:lvlText w:val="%7."/>
      <w:lvlJc w:val="left"/>
      <w:pPr>
        <w:ind w:left="5040" w:hanging="360"/>
      </w:pPr>
      <w:rPr>
        <w:rFonts w:ascii="Times New Roman" w:eastAsiaTheme="minorHAnsi" w:hAnsi="Times New Roman"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0B4EE8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6F1FD2"/>
    <w:multiLevelType w:val="hybridMultilevel"/>
    <w:tmpl w:val="2C54F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D7249F"/>
    <w:multiLevelType w:val="hybridMultilevel"/>
    <w:tmpl w:val="ABEE6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0A57DE"/>
    <w:multiLevelType w:val="hybridMultilevel"/>
    <w:tmpl w:val="53F6705C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5E34BD1"/>
    <w:multiLevelType w:val="hybridMultilevel"/>
    <w:tmpl w:val="46D4A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3A34AD"/>
    <w:multiLevelType w:val="hybridMultilevel"/>
    <w:tmpl w:val="CF629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654FA7"/>
    <w:multiLevelType w:val="hybridMultilevel"/>
    <w:tmpl w:val="DE2CC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885D32"/>
    <w:multiLevelType w:val="hybridMultilevel"/>
    <w:tmpl w:val="CE424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3"/>
  </w:num>
  <w:num w:numId="8">
    <w:abstractNumId w:val="0"/>
  </w:num>
  <w:num w:numId="9">
    <w:abstractNumId w:val="14"/>
  </w:num>
  <w:num w:numId="10">
    <w:abstractNumId w:val="28"/>
  </w:num>
  <w:num w:numId="11">
    <w:abstractNumId w:val="5"/>
  </w:num>
  <w:num w:numId="12">
    <w:abstractNumId w:val="19"/>
  </w:num>
  <w:num w:numId="13">
    <w:abstractNumId w:val="27"/>
  </w:num>
  <w:num w:numId="14">
    <w:abstractNumId w:val="4"/>
  </w:num>
  <w:num w:numId="15">
    <w:abstractNumId w:val="29"/>
  </w:num>
  <w:num w:numId="16">
    <w:abstractNumId w:val="37"/>
  </w:num>
  <w:num w:numId="17">
    <w:abstractNumId w:val="18"/>
  </w:num>
  <w:num w:numId="18">
    <w:abstractNumId w:val="36"/>
  </w:num>
  <w:num w:numId="19">
    <w:abstractNumId w:val="9"/>
  </w:num>
  <w:num w:numId="20">
    <w:abstractNumId w:val="24"/>
  </w:num>
  <w:num w:numId="21">
    <w:abstractNumId w:val="7"/>
  </w:num>
  <w:num w:numId="22">
    <w:abstractNumId w:val="12"/>
  </w:num>
  <w:num w:numId="23">
    <w:abstractNumId w:val="34"/>
  </w:num>
  <w:num w:numId="24">
    <w:abstractNumId w:val="25"/>
  </w:num>
  <w:num w:numId="25">
    <w:abstractNumId w:val="31"/>
  </w:num>
  <w:num w:numId="26">
    <w:abstractNumId w:val="8"/>
  </w:num>
  <w:num w:numId="27">
    <w:abstractNumId w:val="15"/>
  </w:num>
  <w:num w:numId="28">
    <w:abstractNumId w:val="21"/>
  </w:num>
  <w:num w:numId="29">
    <w:abstractNumId w:val="26"/>
  </w:num>
  <w:num w:numId="30">
    <w:abstractNumId w:val="10"/>
  </w:num>
  <w:num w:numId="31">
    <w:abstractNumId w:val="17"/>
  </w:num>
  <w:num w:numId="32">
    <w:abstractNumId w:val="22"/>
  </w:num>
  <w:num w:numId="33">
    <w:abstractNumId w:val="30"/>
  </w:num>
  <w:num w:numId="34">
    <w:abstractNumId w:val="3"/>
  </w:num>
  <w:num w:numId="35">
    <w:abstractNumId w:val="23"/>
  </w:num>
  <w:num w:numId="36">
    <w:abstractNumId w:val="32"/>
  </w:num>
  <w:num w:numId="37">
    <w:abstractNumId w:val="11"/>
  </w:num>
  <w:num w:numId="38">
    <w:abstractNumId w:val="16"/>
  </w:num>
  <w:num w:numId="39">
    <w:abstractNumId w:val="39"/>
  </w:num>
  <w:num w:numId="4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18F"/>
    <w:rsid w:val="00017810"/>
    <w:rsid w:val="0001799E"/>
    <w:rsid w:val="00040C7E"/>
    <w:rsid w:val="000437E8"/>
    <w:rsid w:val="0007342A"/>
    <w:rsid w:val="000F597D"/>
    <w:rsid w:val="00111094"/>
    <w:rsid w:val="00112D43"/>
    <w:rsid w:val="0011402E"/>
    <w:rsid w:val="00144DCF"/>
    <w:rsid w:val="00146EEC"/>
    <w:rsid w:val="001657A9"/>
    <w:rsid w:val="001B0989"/>
    <w:rsid w:val="001B1C39"/>
    <w:rsid w:val="0020571D"/>
    <w:rsid w:val="00206DE9"/>
    <w:rsid w:val="002102E4"/>
    <w:rsid w:val="002429AD"/>
    <w:rsid w:val="00246350"/>
    <w:rsid w:val="00250D4A"/>
    <w:rsid w:val="002515F9"/>
    <w:rsid w:val="00273F20"/>
    <w:rsid w:val="0029161C"/>
    <w:rsid w:val="002B3039"/>
    <w:rsid w:val="00307B2C"/>
    <w:rsid w:val="0033668E"/>
    <w:rsid w:val="00371705"/>
    <w:rsid w:val="003C0965"/>
    <w:rsid w:val="003C2989"/>
    <w:rsid w:val="003C57E4"/>
    <w:rsid w:val="003D0E9F"/>
    <w:rsid w:val="003E30D5"/>
    <w:rsid w:val="004309C5"/>
    <w:rsid w:val="00450FF5"/>
    <w:rsid w:val="00486197"/>
    <w:rsid w:val="004A745B"/>
    <w:rsid w:val="004D1FA4"/>
    <w:rsid w:val="004D3407"/>
    <w:rsid w:val="0051391D"/>
    <w:rsid w:val="00561790"/>
    <w:rsid w:val="005C74EB"/>
    <w:rsid w:val="00624DEF"/>
    <w:rsid w:val="00644B63"/>
    <w:rsid w:val="00691F5F"/>
    <w:rsid w:val="006F7E13"/>
    <w:rsid w:val="00710BAD"/>
    <w:rsid w:val="00745942"/>
    <w:rsid w:val="007818A2"/>
    <w:rsid w:val="007C0082"/>
    <w:rsid w:val="007C1905"/>
    <w:rsid w:val="007E30F0"/>
    <w:rsid w:val="0086717E"/>
    <w:rsid w:val="00894C4E"/>
    <w:rsid w:val="008B4B1C"/>
    <w:rsid w:val="00985095"/>
    <w:rsid w:val="00985507"/>
    <w:rsid w:val="009C4B75"/>
    <w:rsid w:val="009D5C36"/>
    <w:rsid w:val="009F0122"/>
    <w:rsid w:val="00A132C0"/>
    <w:rsid w:val="00A45B41"/>
    <w:rsid w:val="00A71617"/>
    <w:rsid w:val="00A97EC8"/>
    <w:rsid w:val="00AC4649"/>
    <w:rsid w:val="00AD37E2"/>
    <w:rsid w:val="00AE12E4"/>
    <w:rsid w:val="00B11E0D"/>
    <w:rsid w:val="00B15678"/>
    <w:rsid w:val="00B21DBA"/>
    <w:rsid w:val="00B512FB"/>
    <w:rsid w:val="00BA30CE"/>
    <w:rsid w:val="00BB375F"/>
    <w:rsid w:val="00BB461E"/>
    <w:rsid w:val="00BC2877"/>
    <w:rsid w:val="00BD1560"/>
    <w:rsid w:val="00BE3D11"/>
    <w:rsid w:val="00C31123"/>
    <w:rsid w:val="00C51C75"/>
    <w:rsid w:val="00C73944"/>
    <w:rsid w:val="00CE6085"/>
    <w:rsid w:val="00D1418F"/>
    <w:rsid w:val="00D15DA9"/>
    <w:rsid w:val="00D4701F"/>
    <w:rsid w:val="00D8269B"/>
    <w:rsid w:val="00DA5133"/>
    <w:rsid w:val="00E5749A"/>
    <w:rsid w:val="00ED7CBE"/>
    <w:rsid w:val="00F14DDE"/>
    <w:rsid w:val="00F159FB"/>
    <w:rsid w:val="00F363B0"/>
    <w:rsid w:val="00F9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C85D9"/>
  <w15:chartTrackingRefBased/>
  <w15:docId w15:val="{66BCC3B4-99BA-45E6-BA25-04BB0A55F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18F"/>
  </w:style>
  <w:style w:type="paragraph" w:styleId="Heading1">
    <w:name w:val="heading 1"/>
    <w:basedOn w:val="Normal"/>
    <w:next w:val="Normal"/>
    <w:link w:val="Heading1Char"/>
    <w:uiPriority w:val="9"/>
    <w:qFormat/>
    <w:rsid w:val="00D1418F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418F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418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418F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1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418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418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418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D1418F"/>
    <w:pPr>
      <w:ind w:left="720"/>
      <w:contextualSpacing/>
    </w:pPr>
  </w:style>
  <w:style w:type="character" w:customStyle="1" w:styleId="fontstyle01">
    <w:name w:val="fontstyle01"/>
    <w:basedOn w:val="DefaultParagraphFont"/>
    <w:rsid w:val="00D1418F"/>
    <w:rPr>
      <w:rFonts w:ascii="BdvjjjAdvTT86d47313" w:hAnsi="Bdvjjj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418F"/>
  </w:style>
  <w:style w:type="character" w:customStyle="1" w:styleId="fontstyle21">
    <w:name w:val="fontstyle21"/>
    <w:basedOn w:val="DefaultParagraphFont"/>
    <w:rsid w:val="00D1418F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1418F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8F"/>
    <w:rPr>
      <w:rFonts w:ascii="Calibri" w:eastAsia="Times New Roma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1418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8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1418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14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18F"/>
  </w:style>
  <w:style w:type="paragraph" w:styleId="Footer">
    <w:name w:val="footer"/>
    <w:basedOn w:val="Normal"/>
    <w:link w:val="FooterChar"/>
    <w:uiPriority w:val="99"/>
    <w:unhideWhenUsed/>
    <w:rsid w:val="00D14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1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18F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18F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14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418F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1418F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1418F"/>
    <w:pPr>
      <w:spacing w:after="0" w:line="276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1418F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1418F"/>
    <w:pPr>
      <w:tabs>
        <w:tab w:val="right" w:leader="dot" w:pos="8990"/>
      </w:tabs>
      <w:spacing w:after="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418F"/>
    <w:pPr>
      <w:tabs>
        <w:tab w:val="right" w:leader="dot" w:pos="8990"/>
      </w:tabs>
      <w:spacing w:after="0" w:line="360" w:lineRule="auto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D1418F"/>
    <w:pPr>
      <w:spacing w:after="100" w:line="276" w:lineRule="auto"/>
      <w:ind w:left="440"/>
    </w:pPr>
  </w:style>
  <w:style w:type="paragraph" w:customStyle="1" w:styleId="msonormal0">
    <w:name w:val="msonormal"/>
    <w:basedOn w:val="Normal"/>
    <w:rsid w:val="00D14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D1418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D1418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D1418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D1418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D1418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D1418F"/>
    <w:pPr>
      <w:spacing w:after="100"/>
      <w:ind w:left="1760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418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1418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141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418F"/>
    <w:rPr>
      <w:rFonts w:ascii="Courier New" w:eastAsia="Times New Roman" w:hAnsi="Courier New" w:cs="Courier New"/>
      <w:sz w:val="20"/>
      <w:szCs w:val="20"/>
    </w:rPr>
  </w:style>
  <w:style w:type="character" w:customStyle="1" w:styleId="plainlinks">
    <w:name w:val="plainlinks"/>
    <w:basedOn w:val="DefaultParagraphFont"/>
    <w:rsid w:val="00D1418F"/>
  </w:style>
  <w:style w:type="character" w:customStyle="1" w:styleId="geo-dms">
    <w:name w:val="geo-dms"/>
    <w:basedOn w:val="DefaultParagraphFont"/>
    <w:rsid w:val="00D1418F"/>
  </w:style>
  <w:style w:type="character" w:customStyle="1" w:styleId="latitude">
    <w:name w:val="latitude"/>
    <w:basedOn w:val="DefaultParagraphFont"/>
    <w:rsid w:val="00D1418F"/>
  </w:style>
  <w:style w:type="character" w:customStyle="1" w:styleId="longitude">
    <w:name w:val="longitude"/>
    <w:basedOn w:val="DefaultParagraphFont"/>
    <w:rsid w:val="00D1418F"/>
  </w:style>
  <w:style w:type="paragraph" w:customStyle="1" w:styleId="Default">
    <w:name w:val="Default"/>
    <w:rsid w:val="00D1418F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2</cp:revision>
  <dcterms:created xsi:type="dcterms:W3CDTF">2021-03-24T08:53:00Z</dcterms:created>
  <dcterms:modified xsi:type="dcterms:W3CDTF">2021-03-24T08:53:00Z</dcterms:modified>
</cp:coreProperties>
</file>